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48B2F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rPr>
          <w:rFonts w:hint="default" w:ascii="Times New Roman" w:hAnsi="Times New Roman" w:cs="Times New Roman"/>
          <w:b/>
          <w:bCs/>
          <w:color w:val="00B050"/>
          <w:sz w:val="20"/>
          <w:szCs w:val="20"/>
          <w:shd w:val="clear" w:color="auto" w:fill="FFFFFF"/>
        </w:rPr>
      </w:pPr>
      <w:bookmarkStart w:id="0" w:name="_GoBack"/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>Supplement Table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000000"/>
          <w:kern w:val="0"/>
          <w:sz w:val="20"/>
          <w:szCs w:val="20"/>
          <w:lang w:val="en-US" w:eastAsia="zh-CN" w:bidi="en-US"/>
        </w:rPr>
        <w:t>6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>.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 Cox regress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>ion and trend test for ischemic stroke</w:t>
      </w:r>
    </w:p>
    <w:tbl>
      <w:tblPr>
        <w:tblStyle w:val="3"/>
        <w:tblpPr w:leftFromText="180" w:rightFromText="180" w:vertAnchor="text" w:horzAnchor="margin" w:tblpY="35"/>
        <w:tblW w:w="855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712"/>
        <w:gridCol w:w="1586"/>
        <w:gridCol w:w="1716"/>
        <w:gridCol w:w="1832"/>
      </w:tblGrid>
      <w:tr w14:paraId="65896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71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5065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F872E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586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0114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1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13E22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2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7C6E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Model 3</w:t>
            </w:r>
          </w:p>
        </w:tc>
      </w:tr>
      <w:tr w14:paraId="2457F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4" w:hRule="atLeast"/>
        </w:trPr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D8ED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28-day mortality</w:t>
            </w:r>
          </w:p>
        </w:tc>
        <w:tc>
          <w:tcPr>
            <w:tcW w:w="17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1975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</w:p>
        </w:tc>
        <w:tc>
          <w:tcPr>
            <w:tcW w:w="15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6BF34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8 (1.004–1.011) P&lt;0.001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04E1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7 (1.004–1.011) P&lt;0.001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007BF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0 (0.995–1.005) P=0.946</w:t>
            </w:r>
          </w:p>
        </w:tc>
      </w:tr>
      <w:tr w14:paraId="37039E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9A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F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tertile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A5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43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809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P for trend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=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0.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5</w:t>
            </w:r>
          </w:p>
        </w:tc>
      </w:tr>
      <w:tr w14:paraId="01A30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54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D7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4B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61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B5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3197C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90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1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18B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520 (1.222–1.892) P&lt;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Style w:val="3"/>
              <w:tblW w:w="7140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00"/>
              <w:gridCol w:w="1600"/>
              <w:gridCol w:w="1600"/>
              <w:gridCol w:w="1640"/>
            </w:tblGrid>
            <w:tr w14:paraId="32A06F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2300" w:type="dxa"/>
                  <w:vMerge w:val="restart"/>
                  <w:tcBorders>
                    <w:top w:val="nil"/>
                    <w:left w:val="nil"/>
                    <w:right w:val="nil"/>
                  </w:tcBorders>
                  <w:noWrap/>
                </w:tcPr>
                <w:p w14:paraId="0CCDB44C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ind w:firstLine="180" w:firstLineChars="100"/>
                    <w:textAlignment w:val="bottom"/>
                    <w:rPr>
                      <w:rFonts w:hint="default" w:ascii="Times New Roman" w:hAnsi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1.483(1.192–1.846)</w:t>
                  </w:r>
                </w:p>
                <w:p w14:paraId="555210F9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ind w:firstLine="360" w:firstLineChars="200"/>
                    <w:textAlignment w:val="bottom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 xml:space="preserve"> </w:t>
                  </w: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P&lt;0.001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48620BFB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1.293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747268C2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2.26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429CCBE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0</w:t>
                  </w:r>
                </w:p>
              </w:tc>
            </w:tr>
            <w:tr w14:paraId="155529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</w:trPr>
              <w:tc>
                <w:tcPr>
                  <w:tcW w:w="2300" w:type="dxa"/>
                  <w:vMerge w:val="continue"/>
                  <w:tcBorders>
                    <w:left w:val="nil"/>
                    <w:bottom w:val="nil"/>
                    <w:right w:val="nil"/>
                  </w:tcBorders>
                  <w:noWrap/>
                </w:tcPr>
                <w:p w14:paraId="4FCFA5B3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C14952C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1.77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6CABAE52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3.022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14:paraId="114B6B04"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480" w:lineRule="auto"/>
                    <w:jc w:val="center"/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</w:pPr>
                  <w:r>
                    <w:rPr>
                      <w:rFonts w:hint="default" w:ascii="Times New Roman" w:hAnsi="Times New Roman" w:eastAsia="Times New Roman" w:cs="Times New Roman"/>
                      <w:snapToGrid w:val="0"/>
                      <w:color w:val="000000"/>
                      <w:kern w:val="0"/>
                      <w:sz w:val="18"/>
                      <w:szCs w:val="18"/>
                      <w:lang w:bidi="en-US"/>
                    </w:rPr>
                    <w:t>0</w:t>
                  </w:r>
                </w:p>
              </w:tc>
            </w:tr>
          </w:tbl>
          <w:p w14:paraId="7F1B9F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DD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235 (0.989–1.542) P=0.062</w:t>
            </w:r>
          </w:p>
        </w:tc>
      </w:tr>
      <w:tr w14:paraId="6EB01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8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69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CF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153 (1.752–2.646) P&lt;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7C0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101 (1.709–2.583) P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027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541 (1.232–1.928) P&lt;0.001</w:t>
            </w:r>
          </w:p>
        </w:tc>
      </w:tr>
      <w:tr w14:paraId="1E4D6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6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6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301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4 (1.002–1.007) P=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C3B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4 (1.001–1.007) P=0.00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0A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5 (1.002–1.008) P=0.002</w:t>
            </w:r>
          </w:p>
        </w:tc>
      </w:tr>
      <w:tr w14:paraId="4B8D6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F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7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V tertile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BF4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F3C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3D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tr w14:paraId="3BFD5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0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B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E7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D7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E1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47AEA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4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6C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36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438 (1.148–1.801) P=0.00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6A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350 (1.076–1.692) P=0.00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D8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283 (1.023–1.609) P=0.031</w:t>
            </w:r>
          </w:p>
        </w:tc>
      </w:tr>
      <w:tr w14:paraId="0CAAA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C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6E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FD1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510 (2.042–3.085) P&lt;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45A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330 (1.893–2.869) P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E2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089 (1.692–2.580) P&lt;0.001</w:t>
            </w:r>
          </w:p>
        </w:tc>
      </w:tr>
      <w:tr w14:paraId="0A8F3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FE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bidi="en-US"/>
              </w:rPr>
              <w:t>365-day mortality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F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9F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9 (1.006–1.012) P&lt;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B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9 (1.006–1.012)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1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2 (0.999–1.006) P=0.213</w:t>
            </w:r>
          </w:p>
        </w:tc>
      </w:tr>
      <w:tr w14:paraId="43C75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5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4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GV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tertile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7E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DA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B9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P for trend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=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0.0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05</w:t>
            </w:r>
          </w:p>
        </w:tc>
      </w:tr>
      <w:tr w14:paraId="59FE2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A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95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D41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AFE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30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5D16B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9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93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6B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619 (1.326–1.978) P&lt;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618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591 (1.302–1.943) P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85E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303 (1.064–1.596) P=0.011</w:t>
            </w:r>
          </w:p>
        </w:tc>
      </w:tr>
      <w:tr w14:paraId="31D0E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CA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2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84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457 (2.038–2.964) P&lt;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B0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409 (1.997–2.906) P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2C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725 (1.408–2.113) P&lt;0.001</w:t>
            </w:r>
          </w:p>
        </w:tc>
      </w:tr>
      <w:tr w14:paraId="79BD5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4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B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V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CE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5 (1.003–1.007) P&lt;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1D5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4 (1.002–1.007) P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B0A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005 (1.003–1.008) P&lt;0.001</w:t>
            </w:r>
          </w:p>
        </w:tc>
      </w:tr>
      <w:tr w14:paraId="17C88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C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7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SBPV tertile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79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D84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8A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P for trend &lt; 0.001</w:t>
            </w:r>
          </w:p>
        </w:tc>
      </w:tr>
      <w:tr w14:paraId="4657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2E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C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Tertile 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FC7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38C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631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Ref</w:t>
            </w:r>
          </w:p>
        </w:tc>
      </w:tr>
      <w:tr w14:paraId="0F8FB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78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C9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BD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379 (1.132–1.681) P=0.0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68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318 (1.080–1.607) P=0.00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7F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237 (1.014–1.510) P=0.036</w:t>
            </w:r>
          </w:p>
        </w:tc>
      </w:tr>
      <w:tr w14:paraId="79593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B671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3BA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 xml:space="preserve">Tertile </w:t>
            </w:r>
            <w:r>
              <w:rPr>
                <w:rFonts w:hint="default" w:ascii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n = 1202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3D1FE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342 (1.953–2.809) P&lt;0.001</w:t>
            </w:r>
          </w:p>
        </w:tc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A2A6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2.221 (1.849–2.667) P&lt;0.001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86AE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8"/>
                <w:szCs w:val="18"/>
                <w:lang w:bidi="en-US"/>
              </w:rPr>
              <w:t>1.928 (1.601–2.322) P&lt;0.001</w:t>
            </w:r>
          </w:p>
        </w:tc>
      </w:tr>
    </w:tbl>
    <w:p w14:paraId="6EF9C83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Adjustment for confounders: </w:t>
      </w:r>
    </w:p>
    <w:p w14:paraId="7F840CA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Model 1 was unadjusted; </w:t>
      </w:r>
    </w:p>
    <w:p w14:paraId="07E62E9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Model 2 was adjusted for sex and age;</w:t>
      </w:r>
    </w:p>
    <w:p w14:paraId="249571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Times New Roman" w:cs="Times New Roman"/>
          <w:snapToGrid w:val="0"/>
          <w:color w:val="EE0000"/>
          <w:kern w:val="0"/>
          <w:sz w:val="18"/>
          <w:szCs w:val="18"/>
          <w:lang w:bidi="en-US"/>
        </w:rPr>
      </w:pPr>
      <w:r>
        <w:rPr>
          <w:rFonts w:hint="default" w:ascii="Times New Roman" w:hAnsi="Times New Roman" w:eastAsia="Times New Roman" w:cs="Times New Roman"/>
          <w:snapToGrid w:val="0"/>
          <w:color w:val="000000"/>
          <w:kern w:val="0"/>
          <w:sz w:val="18"/>
          <w:szCs w:val="18"/>
          <w:lang w:eastAsia="de-DE" w:bidi="en-US"/>
        </w:rPr>
        <w:t>Model 3 was likewise adjusted for age, sex, hemoglobin, white blood cells, HDL-C, LDL-C, total cholesterol, serum creatinine, heart rate, history of cerebrovascular disease, heart failure, ischemic heart disease, statin use, antiplatelet use, glucose, and systolic blood pressure.</w:t>
      </w:r>
    </w:p>
    <w:p w14:paraId="1135CFE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18"/>
          <w:szCs w:val="18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4452E1"/>
    <w:rsid w:val="10B44DFD"/>
    <w:rsid w:val="3BA8028E"/>
    <w:rsid w:val="4C862C34"/>
    <w:rsid w:val="61FE5396"/>
    <w:rsid w:val="66CB0B8A"/>
    <w:rsid w:val="6DDA2DB5"/>
    <w:rsid w:val="70BE0AEB"/>
    <w:rsid w:val="76012410"/>
    <w:rsid w:val="7D2A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1</Words>
  <Characters>1799</Characters>
  <Lines>0</Lines>
  <Paragraphs>0</Paragraphs>
  <TotalTime>0</TotalTime>
  <ScaleCrop>false</ScaleCrop>
  <LinksUpToDate>false</LinksUpToDate>
  <CharactersWithSpaces>203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8:27:00Z</dcterms:created>
  <dc:creator>H</dc:creator>
  <cp:lastModifiedBy>As long as you feel</cp:lastModifiedBy>
  <dcterms:modified xsi:type="dcterms:W3CDTF">2025-12-11T03:0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I3NDg0Yjk3NTYzNWVhM2I2ODc0NGU3MTA4N2ZkM2YiLCJ1c2VySWQiOiIzMTcwNjUwNTcifQ==</vt:lpwstr>
  </property>
  <property fmtid="{D5CDD505-2E9C-101B-9397-08002B2CF9AE}" pid="4" name="ICV">
    <vt:lpwstr>A4F9BAB7421640FFBDB22DA40B6B8C41_12</vt:lpwstr>
  </property>
</Properties>
</file>